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9ACBD8" w14:textId="2C0DC955" w:rsidR="00704BFF" w:rsidRPr="00137CD1" w:rsidRDefault="00704BFF" w:rsidP="006B1E02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37CD1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Supplementary </w:t>
      </w:r>
      <w:bookmarkStart w:id="0" w:name="_GoBack"/>
      <w:r w:rsidRPr="00137CD1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Table </w:t>
      </w:r>
      <w:r w:rsidR="00154EC2" w:rsidRPr="00137CD1">
        <w:rPr>
          <w:rFonts w:ascii="Times New Roman" w:eastAsia="Calibri" w:hAnsi="Times New Roman" w:cs="Times New Roman"/>
          <w:b/>
          <w:sz w:val="24"/>
          <w:szCs w:val="24"/>
          <w:lang w:val="en-GB"/>
        </w:rPr>
        <w:t>S</w:t>
      </w:r>
      <w:r w:rsidR="006B1E02" w:rsidRPr="00137CD1">
        <w:rPr>
          <w:rFonts w:ascii="Times New Roman" w:eastAsia="Calibri" w:hAnsi="Times New Roman" w:cs="Times New Roman"/>
          <w:b/>
          <w:sz w:val="24"/>
          <w:szCs w:val="24"/>
          <w:lang w:val="en-GB"/>
        </w:rPr>
        <w:t>1</w:t>
      </w:r>
      <w:r w:rsidRPr="00137CD1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. </w:t>
      </w:r>
      <w:r w:rsidRPr="00137CD1">
        <w:rPr>
          <w:rFonts w:ascii="Times New Roman" w:eastAsia="Calibri" w:hAnsi="Times New Roman" w:cs="Times New Roman"/>
          <w:sz w:val="24"/>
          <w:szCs w:val="24"/>
          <w:lang w:val="en-GB"/>
        </w:rPr>
        <w:t>Clinical characteristics of DM patients treated with</w:t>
      </w:r>
      <w:r w:rsidRPr="00137CD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GLP-1 RA or</w:t>
      </w:r>
      <w:r w:rsidRPr="00137CD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137CD1">
        <w:rPr>
          <w:rFonts w:ascii="Times New Roman" w:eastAsia="Calibri" w:hAnsi="Times New Roman" w:cs="Times New Roman"/>
          <w:sz w:val="24"/>
          <w:szCs w:val="24"/>
          <w:lang w:val="en-US"/>
        </w:rPr>
        <w:t>SGLT-2i</w:t>
      </w:r>
      <w:r w:rsidRPr="00137CD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hospitalized with acute myocardial infarction from 2010 to 2019</w:t>
      </w:r>
      <w:bookmarkEnd w:id="0"/>
      <w:r w:rsidRPr="00137CD1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tbl>
      <w:tblPr>
        <w:tblStyle w:val="Grigliatabellachiara1"/>
        <w:tblW w:w="3899" w:type="pct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978"/>
        <w:gridCol w:w="1554"/>
        <w:gridCol w:w="1842"/>
        <w:gridCol w:w="1134"/>
      </w:tblGrid>
      <w:tr w:rsidR="00704BFF" w:rsidRPr="00137CD1" w14:paraId="451075E9" w14:textId="77777777" w:rsidTr="00B515B2">
        <w:trPr>
          <w:trHeight w:val="597"/>
          <w:jc w:val="center"/>
        </w:trPr>
        <w:tc>
          <w:tcPr>
            <w:tcW w:w="198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48AF24B" w14:textId="77777777" w:rsidR="00704BFF" w:rsidRPr="00137CD1" w:rsidRDefault="00704BFF" w:rsidP="00B515B2">
            <w:pPr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103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17DCC09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b/>
                <w:sz w:val="18"/>
                <w:szCs w:val="24"/>
                <w:lang w:val="en-US"/>
              </w:rPr>
              <w:t>DM pts treated with GLP-1 RA</w:t>
            </w:r>
          </w:p>
          <w:p w14:paraId="3209563A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 xml:space="preserve">(n=494) </w:t>
            </w:r>
          </w:p>
        </w:tc>
        <w:tc>
          <w:tcPr>
            <w:tcW w:w="122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B3DCA8F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b/>
                <w:sz w:val="18"/>
                <w:szCs w:val="24"/>
                <w:lang w:val="en-US"/>
              </w:rPr>
              <w:t xml:space="preserve">DM pts treated with </w:t>
            </w:r>
          </w:p>
          <w:p w14:paraId="7C90A178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b/>
                <w:sz w:val="18"/>
                <w:szCs w:val="24"/>
                <w:lang w:val="en-US"/>
              </w:rPr>
              <w:t xml:space="preserve">SGLT-2i </w:t>
            </w:r>
          </w:p>
          <w:p w14:paraId="538F6A69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(n=516)</w:t>
            </w:r>
          </w:p>
        </w:tc>
        <w:tc>
          <w:tcPr>
            <w:tcW w:w="7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FF214B0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bCs/>
                <w:i/>
                <w:iCs/>
                <w:sz w:val="18"/>
                <w:szCs w:val="24"/>
                <w:lang w:val="en-US"/>
              </w:rPr>
              <w:t>p value</w:t>
            </w:r>
          </w:p>
        </w:tc>
      </w:tr>
      <w:tr w:rsidR="00704BFF" w:rsidRPr="00137CD1" w14:paraId="3C4F190F" w14:textId="77777777" w:rsidTr="00B515B2">
        <w:trPr>
          <w:trHeight w:val="111"/>
          <w:jc w:val="center"/>
        </w:trPr>
        <w:tc>
          <w:tcPr>
            <w:tcW w:w="198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3883A8C" w14:textId="77777777" w:rsidR="00704BFF" w:rsidRPr="00137CD1" w:rsidRDefault="00704BFF" w:rsidP="00B515B2">
            <w:pPr>
              <w:rPr>
                <w:rFonts w:ascii="Times New Roman" w:eastAsia="Calibri" w:hAnsi="Times New Roman" w:cs="Times New Roman"/>
                <w:b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bCs/>
                <w:sz w:val="18"/>
                <w:szCs w:val="24"/>
                <w:lang w:val="en-US"/>
              </w:rPr>
              <w:t>Age (years)</w:t>
            </w:r>
          </w:p>
        </w:tc>
        <w:tc>
          <w:tcPr>
            <w:tcW w:w="103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C3ACA9A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67±9</w:t>
            </w:r>
          </w:p>
        </w:tc>
        <w:tc>
          <w:tcPr>
            <w:tcW w:w="122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67B4333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66±9</w:t>
            </w:r>
          </w:p>
        </w:tc>
        <w:tc>
          <w:tcPr>
            <w:tcW w:w="7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1CDB96B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0.30</w:t>
            </w:r>
          </w:p>
        </w:tc>
      </w:tr>
      <w:tr w:rsidR="00704BFF" w:rsidRPr="00137CD1" w14:paraId="32E344D0" w14:textId="77777777" w:rsidTr="00B515B2">
        <w:trPr>
          <w:trHeight w:val="111"/>
          <w:jc w:val="center"/>
        </w:trPr>
        <w:tc>
          <w:tcPr>
            <w:tcW w:w="198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1813076" w14:textId="77777777" w:rsidR="00704BFF" w:rsidRPr="00137CD1" w:rsidRDefault="00704BFF" w:rsidP="00B515B2">
            <w:pPr>
              <w:rPr>
                <w:rFonts w:ascii="Times New Roman" w:eastAsia="Calibri" w:hAnsi="Times New Roman" w:cs="Times New Roman"/>
                <w:bCs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bCs/>
                <w:sz w:val="18"/>
                <w:szCs w:val="24"/>
                <w:lang w:val="en-US"/>
              </w:rPr>
              <w:t>Female gender, n (%)</w:t>
            </w:r>
          </w:p>
        </w:tc>
        <w:tc>
          <w:tcPr>
            <w:tcW w:w="103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42CFACF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139 (28%)</w:t>
            </w:r>
          </w:p>
        </w:tc>
        <w:tc>
          <w:tcPr>
            <w:tcW w:w="122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C9E85CF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135 (26%)</w:t>
            </w:r>
          </w:p>
        </w:tc>
        <w:tc>
          <w:tcPr>
            <w:tcW w:w="7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88008EE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0.48</w:t>
            </w:r>
          </w:p>
        </w:tc>
      </w:tr>
      <w:tr w:rsidR="00704BFF" w:rsidRPr="00137CD1" w14:paraId="1C44E878" w14:textId="77777777" w:rsidTr="00B515B2">
        <w:trPr>
          <w:trHeight w:val="111"/>
          <w:jc w:val="center"/>
        </w:trPr>
        <w:tc>
          <w:tcPr>
            <w:tcW w:w="198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3D3BBCC" w14:textId="77777777" w:rsidR="00704BFF" w:rsidRPr="00137CD1" w:rsidRDefault="00704BFF" w:rsidP="00B515B2">
            <w:pPr>
              <w:rPr>
                <w:rFonts w:ascii="Times New Roman" w:eastAsia="Calibri" w:hAnsi="Times New Roman" w:cs="Times New Roman"/>
                <w:b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bCs/>
                <w:sz w:val="18"/>
                <w:szCs w:val="24"/>
                <w:lang w:val="en-US"/>
              </w:rPr>
              <w:t>Year of hospitalization</w:t>
            </w:r>
          </w:p>
        </w:tc>
        <w:tc>
          <w:tcPr>
            <w:tcW w:w="103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CD871F3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2017 (2014-2018)</w:t>
            </w:r>
          </w:p>
        </w:tc>
        <w:tc>
          <w:tcPr>
            <w:tcW w:w="122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6986640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2018 (2017-2019)</w:t>
            </w:r>
          </w:p>
        </w:tc>
        <w:tc>
          <w:tcPr>
            <w:tcW w:w="7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F97592C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&lt;0.0001</w:t>
            </w:r>
          </w:p>
        </w:tc>
      </w:tr>
      <w:tr w:rsidR="00704BFF" w:rsidRPr="00137CD1" w14:paraId="3CD05356" w14:textId="77777777" w:rsidTr="00B515B2">
        <w:trPr>
          <w:trHeight w:val="111"/>
          <w:jc w:val="center"/>
        </w:trPr>
        <w:tc>
          <w:tcPr>
            <w:tcW w:w="198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A970442" w14:textId="77777777" w:rsidR="00704BFF" w:rsidRPr="00137CD1" w:rsidRDefault="00704BFF" w:rsidP="00B515B2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bCs/>
                <w:sz w:val="18"/>
                <w:szCs w:val="24"/>
                <w:lang w:val="en-US"/>
              </w:rPr>
              <w:t>Prior MI, n (%)</w:t>
            </w:r>
          </w:p>
        </w:tc>
        <w:tc>
          <w:tcPr>
            <w:tcW w:w="103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E8B2873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144 (29%)</w:t>
            </w:r>
          </w:p>
        </w:tc>
        <w:tc>
          <w:tcPr>
            <w:tcW w:w="122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B9BA0C4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186 (36%)</w:t>
            </w:r>
          </w:p>
        </w:tc>
        <w:tc>
          <w:tcPr>
            <w:tcW w:w="7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C7342A4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0.02</w:t>
            </w:r>
          </w:p>
        </w:tc>
      </w:tr>
      <w:tr w:rsidR="00704BFF" w:rsidRPr="00137CD1" w14:paraId="60EA3C23" w14:textId="77777777" w:rsidTr="00B515B2">
        <w:trPr>
          <w:trHeight w:val="111"/>
          <w:jc w:val="center"/>
        </w:trPr>
        <w:tc>
          <w:tcPr>
            <w:tcW w:w="198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F19E834" w14:textId="77777777" w:rsidR="00704BFF" w:rsidRPr="00137CD1" w:rsidRDefault="00704BFF" w:rsidP="00B515B2">
            <w:pPr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bCs/>
                <w:sz w:val="18"/>
                <w:szCs w:val="24"/>
                <w:lang w:val="en-US"/>
              </w:rPr>
              <w:t>STEMI as admission diagnosis, n (%)</w:t>
            </w:r>
          </w:p>
        </w:tc>
        <w:tc>
          <w:tcPr>
            <w:tcW w:w="103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FEDE430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166 (34%)</w:t>
            </w:r>
          </w:p>
        </w:tc>
        <w:tc>
          <w:tcPr>
            <w:tcW w:w="122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457E25A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179 (35%)</w:t>
            </w:r>
          </w:p>
        </w:tc>
        <w:tc>
          <w:tcPr>
            <w:tcW w:w="7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A935329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0.72</w:t>
            </w:r>
          </w:p>
        </w:tc>
      </w:tr>
      <w:tr w:rsidR="00704BFF" w:rsidRPr="00137CD1" w14:paraId="7B11F905" w14:textId="77777777" w:rsidTr="00B515B2">
        <w:trPr>
          <w:trHeight w:val="111"/>
          <w:jc w:val="center"/>
        </w:trPr>
        <w:tc>
          <w:tcPr>
            <w:tcW w:w="198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511E84E" w14:textId="77777777" w:rsidR="00704BFF" w:rsidRPr="00137CD1" w:rsidRDefault="00704BFF" w:rsidP="00B515B2">
            <w:pPr>
              <w:rPr>
                <w:rFonts w:ascii="Times New Roman" w:eastAsia="Calibri" w:hAnsi="Times New Roman" w:cs="Times New Roman"/>
                <w:b/>
                <w:i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b/>
                <w:i/>
                <w:sz w:val="18"/>
                <w:szCs w:val="24"/>
                <w:lang w:val="en-US"/>
              </w:rPr>
              <w:t>Comorbidities</w:t>
            </w:r>
            <w:r w:rsidRPr="00137CD1">
              <w:rPr>
                <w:rFonts w:ascii="Times New Roman" w:eastAsia="Calibri" w:hAnsi="Times New Roman" w:cs="Times New Roman"/>
                <w:b/>
                <w:i/>
                <w:sz w:val="18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03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B09A6CA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122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C5084E6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7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8074C96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</w:p>
        </w:tc>
      </w:tr>
      <w:tr w:rsidR="00704BFF" w:rsidRPr="00137CD1" w14:paraId="2B713B24" w14:textId="77777777" w:rsidTr="00B515B2">
        <w:trPr>
          <w:trHeight w:val="111"/>
          <w:jc w:val="center"/>
        </w:trPr>
        <w:tc>
          <w:tcPr>
            <w:tcW w:w="198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B8B2F8C" w14:textId="77777777" w:rsidR="00704BFF" w:rsidRPr="00137CD1" w:rsidRDefault="00704BFF" w:rsidP="00B515B2">
            <w:pPr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Arterial hypertension, n (%)</w:t>
            </w:r>
          </w:p>
        </w:tc>
        <w:tc>
          <w:tcPr>
            <w:tcW w:w="103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5ABFC15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250 (51%)</w:t>
            </w:r>
          </w:p>
        </w:tc>
        <w:tc>
          <w:tcPr>
            <w:tcW w:w="122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1F26C99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223 (43%)</w:t>
            </w:r>
          </w:p>
        </w:tc>
        <w:tc>
          <w:tcPr>
            <w:tcW w:w="7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C3D018C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0.02</w:t>
            </w:r>
          </w:p>
        </w:tc>
      </w:tr>
      <w:tr w:rsidR="00704BFF" w:rsidRPr="00137CD1" w14:paraId="12A559EF" w14:textId="77777777" w:rsidTr="00B515B2">
        <w:trPr>
          <w:trHeight w:val="111"/>
          <w:jc w:val="center"/>
        </w:trPr>
        <w:tc>
          <w:tcPr>
            <w:tcW w:w="198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1F6A168" w14:textId="77777777" w:rsidR="00704BFF" w:rsidRPr="00137CD1" w:rsidRDefault="00704BFF" w:rsidP="00B515B2">
            <w:pPr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Chronic IHD, n (%)</w:t>
            </w:r>
          </w:p>
        </w:tc>
        <w:tc>
          <w:tcPr>
            <w:tcW w:w="103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D9AD7A4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215 (43%)</w:t>
            </w:r>
          </w:p>
        </w:tc>
        <w:tc>
          <w:tcPr>
            <w:tcW w:w="122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84F85A6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263 (51%)</w:t>
            </w:r>
          </w:p>
        </w:tc>
        <w:tc>
          <w:tcPr>
            <w:tcW w:w="7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DC6E754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0.02</w:t>
            </w:r>
          </w:p>
        </w:tc>
      </w:tr>
      <w:tr w:rsidR="00704BFF" w:rsidRPr="00137CD1" w14:paraId="3F5838CF" w14:textId="77777777" w:rsidTr="00B515B2">
        <w:trPr>
          <w:trHeight w:val="111"/>
          <w:jc w:val="center"/>
        </w:trPr>
        <w:tc>
          <w:tcPr>
            <w:tcW w:w="198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C77E62F" w14:textId="77777777" w:rsidR="00704BFF" w:rsidRPr="00137CD1" w:rsidRDefault="00704BFF" w:rsidP="00B515B2">
            <w:pPr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CKD, n (%)</w:t>
            </w:r>
          </w:p>
        </w:tc>
        <w:tc>
          <w:tcPr>
            <w:tcW w:w="103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EC69A66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32 (6%)</w:t>
            </w:r>
          </w:p>
        </w:tc>
        <w:tc>
          <w:tcPr>
            <w:tcW w:w="122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41E28AD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30(6%)</w:t>
            </w:r>
          </w:p>
        </w:tc>
        <w:tc>
          <w:tcPr>
            <w:tcW w:w="7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40B44BA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0.66</w:t>
            </w:r>
          </w:p>
        </w:tc>
      </w:tr>
      <w:tr w:rsidR="00704BFF" w:rsidRPr="00137CD1" w14:paraId="7084E2E3" w14:textId="77777777" w:rsidTr="00B515B2">
        <w:trPr>
          <w:trHeight w:val="111"/>
          <w:jc w:val="center"/>
        </w:trPr>
        <w:tc>
          <w:tcPr>
            <w:tcW w:w="198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688419B" w14:textId="77777777" w:rsidR="00704BFF" w:rsidRPr="00137CD1" w:rsidRDefault="00704BFF" w:rsidP="00B515B2">
            <w:pPr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</w:rPr>
              <w:t>COPD, n (%)</w:t>
            </w:r>
          </w:p>
        </w:tc>
        <w:tc>
          <w:tcPr>
            <w:tcW w:w="103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4499A12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</w:rPr>
              <w:t>28 (6%)</w:t>
            </w:r>
          </w:p>
        </w:tc>
        <w:tc>
          <w:tcPr>
            <w:tcW w:w="122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6A8784F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</w:rPr>
              <w:t>24 (5%)</w:t>
            </w:r>
          </w:p>
        </w:tc>
        <w:tc>
          <w:tcPr>
            <w:tcW w:w="7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81C4B62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0.46</w:t>
            </w:r>
          </w:p>
        </w:tc>
      </w:tr>
      <w:tr w:rsidR="00704BFF" w:rsidRPr="00137CD1" w14:paraId="519913CB" w14:textId="77777777" w:rsidTr="00B515B2">
        <w:trPr>
          <w:trHeight w:val="111"/>
          <w:jc w:val="center"/>
        </w:trPr>
        <w:tc>
          <w:tcPr>
            <w:tcW w:w="198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5011B12" w14:textId="77777777" w:rsidR="00704BFF" w:rsidRPr="00137CD1" w:rsidRDefault="00704BFF" w:rsidP="00B515B2">
            <w:pPr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</w:rPr>
              <w:t>Cancer, n (%)</w:t>
            </w:r>
          </w:p>
        </w:tc>
        <w:tc>
          <w:tcPr>
            <w:tcW w:w="103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6785E14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</w:rPr>
              <w:t>44 (9%)</w:t>
            </w:r>
          </w:p>
        </w:tc>
        <w:tc>
          <w:tcPr>
            <w:tcW w:w="122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2BDE541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</w:rPr>
              <w:t>44 (8%)</w:t>
            </w:r>
          </w:p>
        </w:tc>
        <w:tc>
          <w:tcPr>
            <w:tcW w:w="7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A10CD19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0.83</w:t>
            </w:r>
          </w:p>
        </w:tc>
      </w:tr>
      <w:tr w:rsidR="00704BFF" w:rsidRPr="00137CD1" w14:paraId="5A2C38EE" w14:textId="77777777" w:rsidTr="00B515B2">
        <w:trPr>
          <w:trHeight w:val="111"/>
          <w:jc w:val="center"/>
        </w:trPr>
        <w:tc>
          <w:tcPr>
            <w:tcW w:w="198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899392C" w14:textId="77777777" w:rsidR="00704BFF" w:rsidRPr="00137CD1" w:rsidRDefault="00704BFF" w:rsidP="00B515B2">
            <w:pPr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</w:rPr>
              <w:t>Atrial fibrillation, n (%)</w:t>
            </w:r>
          </w:p>
        </w:tc>
        <w:tc>
          <w:tcPr>
            <w:tcW w:w="103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9333270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</w:rPr>
              <w:t>26 (5%)</w:t>
            </w:r>
          </w:p>
        </w:tc>
        <w:tc>
          <w:tcPr>
            <w:tcW w:w="122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C22CA6E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</w:rPr>
              <w:t>30 (6%)</w:t>
            </w:r>
          </w:p>
        </w:tc>
        <w:tc>
          <w:tcPr>
            <w:tcW w:w="7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DBCAC56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0.70</w:t>
            </w:r>
          </w:p>
        </w:tc>
      </w:tr>
      <w:tr w:rsidR="00704BFF" w:rsidRPr="00137CD1" w14:paraId="50FAFD65" w14:textId="77777777" w:rsidTr="00B515B2">
        <w:trPr>
          <w:trHeight w:val="111"/>
          <w:jc w:val="center"/>
        </w:trPr>
        <w:tc>
          <w:tcPr>
            <w:tcW w:w="198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D90EC8F" w14:textId="77777777" w:rsidR="00704BFF" w:rsidRPr="00137CD1" w:rsidRDefault="00704BFF" w:rsidP="00B515B2">
            <w:pPr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</w:rPr>
              <w:t xml:space="preserve">Chronic heart failure, n (%) </w:t>
            </w:r>
          </w:p>
        </w:tc>
        <w:tc>
          <w:tcPr>
            <w:tcW w:w="103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BD00B94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</w:rPr>
              <w:t>4 (1%)</w:t>
            </w:r>
          </w:p>
        </w:tc>
        <w:tc>
          <w:tcPr>
            <w:tcW w:w="122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75920AE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</w:rPr>
              <w:t>9 (2%)</w:t>
            </w:r>
          </w:p>
        </w:tc>
        <w:tc>
          <w:tcPr>
            <w:tcW w:w="7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1478D0D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0.19</w:t>
            </w:r>
          </w:p>
        </w:tc>
      </w:tr>
      <w:tr w:rsidR="00704BFF" w:rsidRPr="00137CD1" w14:paraId="322B5EAB" w14:textId="77777777" w:rsidTr="00B515B2">
        <w:trPr>
          <w:trHeight w:val="111"/>
          <w:jc w:val="center"/>
        </w:trPr>
        <w:tc>
          <w:tcPr>
            <w:tcW w:w="198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7D7E515" w14:textId="77777777" w:rsidR="00704BFF" w:rsidRPr="00137CD1" w:rsidRDefault="00704BFF" w:rsidP="00B515B2">
            <w:pPr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iCs/>
                <w:sz w:val="18"/>
                <w:szCs w:val="24"/>
                <w:lang w:val="en-US"/>
              </w:rPr>
              <w:t>Number of comorbidities</w:t>
            </w:r>
          </w:p>
        </w:tc>
        <w:tc>
          <w:tcPr>
            <w:tcW w:w="103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07C24DB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122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59EB14F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7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405160A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0.10</w:t>
            </w:r>
          </w:p>
        </w:tc>
      </w:tr>
      <w:tr w:rsidR="00704BFF" w:rsidRPr="00137CD1" w14:paraId="774FE30A" w14:textId="77777777" w:rsidTr="00B515B2">
        <w:trPr>
          <w:trHeight w:val="111"/>
          <w:jc w:val="center"/>
        </w:trPr>
        <w:tc>
          <w:tcPr>
            <w:tcW w:w="198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4DB8237" w14:textId="77777777" w:rsidR="00704BFF" w:rsidRPr="00137CD1" w:rsidRDefault="00704BFF" w:rsidP="00B515B2">
            <w:pPr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 xml:space="preserve">   0</w:t>
            </w:r>
            <w:r w:rsidRPr="00137CD1">
              <w:rPr>
                <w:rFonts w:ascii="Times New Roman" w:eastAsia="Calibri" w:hAnsi="Times New Roman" w:cs="Times New Roman"/>
                <w:bCs/>
                <w:sz w:val="18"/>
                <w:szCs w:val="24"/>
                <w:lang w:val="en-US"/>
              </w:rPr>
              <w:t>,</w:t>
            </w:r>
            <w:r w:rsidRPr="00137CD1">
              <w:rPr>
                <w:rFonts w:ascii="Times New Roman" w:eastAsia="Calibri" w:hAnsi="Times New Roman" w:cs="Times New Roman"/>
                <w:b/>
                <w:sz w:val="18"/>
                <w:szCs w:val="24"/>
                <w:lang w:val="en-US"/>
              </w:rPr>
              <w:t xml:space="preserve"> </w:t>
            </w: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n (%)</w:t>
            </w:r>
          </w:p>
        </w:tc>
        <w:tc>
          <w:tcPr>
            <w:tcW w:w="103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41F4562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454 (92%)</w:t>
            </w:r>
          </w:p>
        </w:tc>
        <w:tc>
          <w:tcPr>
            <w:tcW w:w="122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EB58C6E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446 (86%)</w:t>
            </w:r>
          </w:p>
        </w:tc>
        <w:tc>
          <w:tcPr>
            <w:tcW w:w="7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5D92AE9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</w:p>
        </w:tc>
      </w:tr>
      <w:tr w:rsidR="00704BFF" w:rsidRPr="00137CD1" w14:paraId="39D7B742" w14:textId="77777777" w:rsidTr="00B515B2">
        <w:trPr>
          <w:trHeight w:val="111"/>
          <w:jc w:val="center"/>
        </w:trPr>
        <w:tc>
          <w:tcPr>
            <w:tcW w:w="198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EC5F1E4" w14:textId="77777777" w:rsidR="00704BFF" w:rsidRPr="00137CD1" w:rsidRDefault="00704BFF" w:rsidP="00B515B2">
            <w:pPr>
              <w:rPr>
                <w:rFonts w:ascii="Times New Roman" w:eastAsia="Calibri" w:hAnsi="Times New Roman" w:cs="Times New Roman"/>
                <w:b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 xml:space="preserve">   1</w:t>
            </w:r>
            <w:r w:rsidRPr="00137CD1">
              <w:rPr>
                <w:rFonts w:ascii="Times New Roman" w:eastAsia="Calibri" w:hAnsi="Times New Roman" w:cs="Times New Roman"/>
                <w:bCs/>
                <w:sz w:val="18"/>
                <w:szCs w:val="24"/>
                <w:lang w:val="en-US"/>
              </w:rPr>
              <w:t>,</w:t>
            </w:r>
            <w:r w:rsidRPr="00137CD1">
              <w:rPr>
                <w:rFonts w:ascii="Times New Roman" w:eastAsia="Calibri" w:hAnsi="Times New Roman" w:cs="Times New Roman"/>
                <w:b/>
                <w:sz w:val="18"/>
                <w:szCs w:val="24"/>
                <w:lang w:val="en-US"/>
              </w:rPr>
              <w:t xml:space="preserve"> </w:t>
            </w: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n (%)</w:t>
            </w:r>
          </w:p>
        </w:tc>
        <w:tc>
          <w:tcPr>
            <w:tcW w:w="103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ADD8A07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32 (6%)</w:t>
            </w:r>
          </w:p>
        </w:tc>
        <w:tc>
          <w:tcPr>
            <w:tcW w:w="122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004EBFC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56 (11%)</w:t>
            </w:r>
          </w:p>
        </w:tc>
        <w:tc>
          <w:tcPr>
            <w:tcW w:w="7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7DDFA4A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</w:p>
        </w:tc>
      </w:tr>
      <w:tr w:rsidR="00704BFF" w:rsidRPr="00137CD1" w14:paraId="6ABB1996" w14:textId="77777777" w:rsidTr="00B515B2">
        <w:trPr>
          <w:trHeight w:val="111"/>
          <w:jc w:val="center"/>
        </w:trPr>
        <w:tc>
          <w:tcPr>
            <w:tcW w:w="198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39E38AB" w14:textId="77777777" w:rsidR="00704BFF" w:rsidRPr="00137CD1" w:rsidRDefault="00704BFF" w:rsidP="00B515B2">
            <w:pPr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 xml:space="preserve">   2</w:t>
            </w:r>
            <w:r w:rsidRPr="00137CD1">
              <w:rPr>
                <w:rFonts w:ascii="Times New Roman" w:eastAsia="Calibri" w:hAnsi="Times New Roman" w:cs="Times New Roman"/>
                <w:bCs/>
                <w:sz w:val="18"/>
                <w:szCs w:val="24"/>
                <w:lang w:val="en-US"/>
              </w:rPr>
              <w:t>,</w:t>
            </w:r>
            <w:r w:rsidRPr="00137CD1">
              <w:rPr>
                <w:rFonts w:ascii="Times New Roman" w:eastAsia="Calibri" w:hAnsi="Times New Roman" w:cs="Times New Roman"/>
                <w:b/>
                <w:sz w:val="18"/>
                <w:szCs w:val="24"/>
                <w:lang w:val="en-US"/>
              </w:rPr>
              <w:t xml:space="preserve"> </w:t>
            </w: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n (%)</w:t>
            </w:r>
          </w:p>
        </w:tc>
        <w:tc>
          <w:tcPr>
            <w:tcW w:w="103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7F0BBDC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5 (1%)</w:t>
            </w:r>
          </w:p>
        </w:tc>
        <w:tc>
          <w:tcPr>
            <w:tcW w:w="122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963A231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8 (2%)</w:t>
            </w:r>
          </w:p>
        </w:tc>
        <w:tc>
          <w:tcPr>
            <w:tcW w:w="7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E51FF47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</w:p>
        </w:tc>
      </w:tr>
      <w:tr w:rsidR="00704BFF" w:rsidRPr="00137CD1" w14:paraId="531F91C6" w14:textId="77777777" w:rsidTr="00B515B2">
        <w:trPr>
          <w:trHeight w:val="111"/>
          <w:jc w:val="center"/>
        </w:trPr>
        <w:tc>
          <w:tcPr>
            <w:tcW w:w="198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6D184AF" w14:textId="77777777" w:rsidR="00704BFF" w:rsidRPr="00137CD1" w:rsidRDefault="00704BFF" w:rsidP="00B515B2">
            <w:pPr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 xml:space="preserve">   3</w:t>
            </w:r>
            <w:r w:rsidRPr="00137CD1">
              <w:rPr>
                <w:rFonts w:ascii="Times New Roman" w:eastAsia="Calibri" w:hAnsi="Times New Roman" w:cs="Times New Roman"/>
                <w:bCs/>
                <w:sz w:val="18"/>
                <w:szCs w:val="24"/>
                <w:lang w:val="en-US"/>
              </w:rPr>
              <w:t>,</w:t>
            </w:r>
            <w:r w:rsidRPr="00137CD1">
              <w:rPr>
                <w:rFonts w:ascii="Times New Roman" w:eastAsia="Calibri" w:hAnsi="Times New Roman" w:cs="Times New Roman"/>
                <w:b/>
                <w:sz w:val="18"/>
                <w:szCs w:val="24"/>
                <w:lang w:val="en-US"/>
              </w:rPr>
              <w:t xml:space="preserve"> </w:t>
            </w: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n (%)</w:t>
            </w:r>
          </w:p>
        </w:tc>
        <w:tc>
          <w:tcPr>
            <w:tcW w:w="103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EDBE459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1 (0.2%)</w:t>
            </w:r>
          </w:p>
        </w:tc>
        <w:tc>
          <w:tcPr>
            <w:tcW w:w="122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4D3FBB4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4 (11%)</w:t>
            </w:r>
          </w:p>
        </w:tc>
        <w:tc>
          <w:tcPr>
            <w:tcW w:w="7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36C0C45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</w:p>
        </w:tc>
      </w:tr>
      <w:tr w:rsidR="00704BFF" w:rsidRPr="00137CD1" w14:paraId="693F98A2" w14:textId="77777777" w:rsidTr="00B515B2">
        <w:trPr>
          <w:trHeight w:val="111"/>
          <w:jc w:val="center"/>
        </w:trPr>
        <w:tc>
          <w:tcPr>
            <w:tcW w:w="198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D28498B" w14:textId="77777777" w:rsidR="00704BFF" w:rsidRPr="00137CD1" w:rsidRDefault="00704BFF" w:rsidP="00B515B2">
            <w:pPr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 xml:space="preserve">   &gt;3</w:t>
            </w:r>
            <w:r w:rsidRPr="00137CD1">
              <w:rPr>
                <w:rFonts w:ascii="Times New Roman" w:eastAsia="Calibri" w:hAnsi="Times New Roman" w:cs="Times New Roman"/>
                <w:bCs/>
                <w:sz w:val="18"/>
                <w:szCs w:val="24"/>
                <w:lang w:val="en-US"/>
              </w:rPr>
              <w:t>,</w:t>
            </w:r>
            <w:r w:rsidRPr="00137CD1">
              <w:rPr>
                <w:rFonts w:ascii="Times New Roman" w:eastAsia="Calibri" w:hAnsi="Times New Roman" w:cs="Times New Roman"/>
                <w:b/>
                <w:sz w:val="18"/>
                <w:szCs w:val="24"/>
                <w:lang w:val="en-US"/>
              </w:rPr>
              <w:t xml:space="preserve"> </w:t>
            </w: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n (%)</w:t>
            </w:r>
          </w:p>
        </w:tc>
        <w:tc>
          <w:tcPr>
            <w:tcW w:w="103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D9A59ED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2 (0.4%)</w:t>
            </w:r>
          </w:p>
        </w:tc>
        <w:tc>
          <w:tcPr>
            <w:tcW w:w="122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5789975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2 (0.4%)</w:t>
            </w:r>
          </w:p>
        </w:tc>
        <w:tc>
          <w:tcPr>
            <w:tcW w:w="7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EA41ED5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</w:p>
        </w:tc>
      </w:tr>
      <w:tr w:rsidR="00704BFF" w:rsidRPr="00137CD1" w14:paraId="0409C70E" w14:textId="77777777" w:rsidTr="00B515B2">
        <w:trPr>
          <w:trHeight w:val="111"/>
          <w:jc w:val="center"/>
        </w:trPr>
        <w:tc>
          <w:tcPr>
            <w:tcW w:w="198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7CF7517" w14:textId="77777777" w:rsidR="00704BFF" w:rsidRPr="00137CD1" w:rsidRDefault="00704BFF" w:rsidP="00B515B2">
            <w:pPr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24"/>
              </w:rPr>
              <w:t>Medications before hospitalization</w:t>
            </w:r>
          </w:p>
        </w:tc>
        <w:tc>
          <w:tcPr>
            <w:tcW w:w="103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CCBBEF4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122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F69A169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7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261FBE9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</w:p>
        </w:tc>
      </w:tr>
      <w:tr w:rsidR="00704BFF" w:rsidRPr="00137CD1" w14:paraId="52E6535C" w14:textId="77777777" w:rsidTr="00B515B2">
        <w:trPr>
          <w:trHeight w:val="111"/>
          <w:jc w:val="center"/>
        </w:trPr>
        <w:tc>
          <w:tcPr>
            <w:tcW w:w="198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6261A6A" w14:textId="77777777" w:rsidR="00704BFF" w:rsidRPr="00137CD1" w:rsidRDefault="00704BFF" w:rsidP="00B515B2">
            <w:pPr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</w:rPr>
              <w:t>ACE-I/ARBs</w:t>
            </w: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, n (%)</w:t>
            </w:r>
          </w:p>
        </w:tc>
        <w:tc>
          <w:tcPr>
            <w:tcW w:w="103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ED0130F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386 (78%)</w:t>
            </w:r>
          </w:p>
        </w:tc>
        <w:tc>
          <w:tcPr>
            <w:tcW w:w="122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F783119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373 (72%)</w:t>
            </w:r>
          </w:p>
        </w:tc>
        <w:tc>
          <w:tcPr>
            <w:tcW w:w="7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1004867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0.03</w:t>
            </w:r>
          </w:p>
        </w:tc>
      </w:tr>
      <w:tr w:rsidR="00704BFF" w:rsidRPr="00137CD1" w14:paraId="3D5BDF4F" w14:textId="77777777" w:rsidTr="00B515B2">
        <w:trPr>
          <w:trHeight w:val="111"/>
          <w:jc w:val="center"/>
        </w:trPr>
        <w:tc>
          <w:tcPr>
            <w:tcW w:w="198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918D63F" w14:textId="77777777" w:rsidR="00704BFF" w:rsidRPr="00137CD1" w:rsidRDefault="00704BFF" w:rsidP="00B515B2">
            <w:pPr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</w:rPr>
              <w:t>Anti-hypertensive drugs,</w:t>
            </w: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 xml:space="preserve"> n (%)</w:t>
            </w:r>
          </w:p>
        </w:tc>
        <w:tc>
          <w:tcPr>
            <w:tcW w:w="103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8E02951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436 (88%)</w:t>
            </w:r>
          </w:p>
        </w:tc>
        <w:tc>
          <w:tcPr>
            <w:tcW w:w="122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A9E00FC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458 (89%)</w:t>
            </w:r>
          </w:p>
        </w:tc>
        <w:tc>
          <w:tcPr>
            <w:tcW w:w="7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A98A76E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0.80</w:t>
            </w:r>
          </w:p>
        </w:tc>
      </w:tr>
      <w:tr w:rsidR="00704BFF" w:rsidRPr="00137CD1" w14:paraId="69E94B8E" w14:textId="77777777" w:rsidTr="00B515B2">
        <w:trPr>
          <w:trHeight w:val="111"/>
          <w:jc w:val="center"/>
        </w:trPr>
        <w:tc>
          <w:tcPr>
            <w:tcW w:w="198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892A3F5" w14:textId="77777777" w:rsidR="00704BFF" w:rsidRPr="00137CD1" w:rsidRDefault="00704BFF" w:rsidP="00B515B2">
            <w:pPr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</w:rPr>
              <w:t>Beta-blockers, n (%)</w:t>
            </w:r>
          </w:p>
        </w:tc>
        <w:tc>
          <w:tcPr>
            <w:tcW w:w="103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CA8A1B3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280 (57%)</w:t>
            </w:r>
          </w:p>
        </w:tc>
        <w:tc>
          <w:tcPr>
            <w:tcW w:w="122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C505CF7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305 (59%)</w:t>
            </w:r>
          </w:p>
        </w:tc>
        <w:tc>
          <w:tcPr>
            <w:tcW w:w="7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20B6331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0.43</w:t>
            </w:r>
          </w:p>
        </w:tc>
      </w:tr>
      <w:tr w:rsidR="00704BFF" w:rsidRPr="00137CD1" w14:paraId="31ACCF3C" w14:textId="77777777" w:rsidTr="00B515B2">
        <w:trPr>
          <w:trHeight w:val="111"/>
          <w:jc w:val="center"/>
        </w:trPr>
        <w:tc>
          <w:tcPr>
            <w:tcW w:w="198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60470FC" w14:textId="77777777" w:rsidR="00704BFF" w:rsidRPr="00137CD1" w:rsidRDefault="00704BFF" w:rsidP="00B515B2">
            <w:pPr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Lipid lowering drugs, n (%)</w:t>
            </w:r>
          </w:p>
        </w:tc>
        <w:tc>
          <w:tcPr>
            <w:tcW w:w="103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36F4AB0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391 (79%)</w:t>
            </w:r>
          </w:p>
        </w:tc>
        <w:tc>
          <w:tcPr>
            <w:tcW w:w="122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F91254B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418 (81%)</w:t>
            </w:r>
          </w:p>
        </w:tc>
        <w:tc>
          <w:tcPr>
            <w:tcW w:w="7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E50828A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0.46</w:t>
            </w:r>
          </w:p>
        </w:tc>
      </w:tr>
      <w:tr w:rsidR="00704BFF" w:rsidRPr="00137CD1" w14:paraId="57B0A6F7" w14:textId="77777777" w:rsidTr="00B515B2">
        <w:trPr>
          <w:trHeight w:val="111"/>
          <w:jc w:val="center"/>
        </w:trPr>
        <w:tc>
          <w:tcPr>
            <w:tcW w:w="198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D97083D" w14:textId="77777777" w:rsidR="00704BFF" w:rsidRPr="00137CD1" w:rsidRDefault="00704BFF" w:rsidP="00B515B2">
            <w:pPr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Antiplatelet drugs, n (%)</w:t>
            </w:r>
          </w:p>
        </w:tc>
        <w:tc>
          <w:tcPr>
            <w:tcW w:w="103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623E507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</w:rPr>
              <w:t>300 (61%)</w:t>
            </w:r>
          </w:p>
        </w:tc>
        <w:tc>
          <w:tcPr>
            <w:tcW w:w="122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A16015B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</w:rPr>
              <w:t>315 (61%)</w:t>
            </w:r>
          </w:p>
        </w:tc>
        <w:tc>
          <w:tcPr>
            <w:tcW w:w="7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93EC24B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0.92</w:t>
            </w:r>
          </w:p>
        </w:tc>
      </w:tr>
      <w:tr w:rsidR="00704BFF" w:rsidRPr="00137CD1" w14:paraId="7DF6CD6F" w14:textId="77777777" w:rsidTr="00B515B2">
        <w:trPr>
          <w:trHeight w:val="111"/>
          <w:jc w:val="center"/>
        </w:trPr>
        <w:tc>
          <w:tcPr>
            <w:tcW w:w="198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F0224E7" w14:textId="77777777" w:rsidR="00704BFF" w:rsidRPr="00137CD1" w:rsidRDefault="00704BFF" w:rsidP="00B515B2">
            <w:pPr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Anticoagulant drugs, n (%)</w:t>
            </w:r>
          </w:p>
        </w:tc>
        <w:tc>
          <w:tcPr>
            <w:tcW w:w="103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04E7D3A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hAnsi="Times New Roman" w:cs="Times New Roman"/>
                <w:sz w:val="18"/>
                <w:szCs w:val="24"/>
                <w:lang w:eastAsia="ar-SA"/>
              </w:rPr>
              <w:t>32 (6%)</w:t>
            </w:r>
          </w:p>
        </w:tc>
        <w:tc>
          <w:tcPr>
            <w:tcW w:w="122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E26BC3C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hAnsi="Times New Roman" w:cs="Times New Roman"/>
                <w:sz w:val="18"/>
                <w:szCs w:val="24"/>
                <w:lang w:eastAsia="ar-SA"/>
              </w:rPr>
              <w:t>35 (7%)</w:t>
            </w:r>
          </w:p>
        </w:tc>
        <w:tc>
          <w:tcPr>
            <w:tcW w:w="7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F104369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0.84</w:t>
            </w:r>
          </w:p>
        </w:tc>
      </w:tr>
      <w:tr w:rsidR="00704BFF" w:rsidRPr="00137CD1" w14:paraId="558E9A23" w14:textId="77777777" w:rsidTr="00B515B2">
        <w:trPr>
          <w:trHeight w:val="111"/>
          <w:jc w:val="center"/>
        </w:trPr>
        <w:tc>
          <w:tcPr>
            <w:tcW w:w="198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03427AB" w14:textId="77777777" w:rsidR="00704BFF" w:rsidRPr="00137CD1" w:rsidRDefault="00704BFF" w:rsidP="00B515B2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b/>
                <w:i/>
                <w:sz w:val="18"/>
                <w:szCs w:val="24"/>
                <w:lang w:val="en-US"/>
              </w:rPr>
              <w:t>Anti-hyperglycemic drugs</w:t>
            </w: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 xml:space="preserve"> </w:t>
            </w:r>
          </w:p>
        </w:tc>
        <w:tc>
          <w:tcPr>
            <w:tcW w:w="103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BE286D6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GB"/>
              </w:rPr>
            </w:pPr>
          </w:p>
        </w:tc>
        <w:tc>
          <w:tcPr>
            <w:tcW w:w="122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C5BB707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7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589765D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</w:p>
        </w:tc>
      </w:tr>
      <w:tr w:rsidR="00704BFF" w:rsidRPr="00137CD1" w14:paraId="7C5F98F8" w14:textId="77777777" w:rsidTr="00B515B2">
        <w:trPr>
          <w:trHeight w:val="111"/>
          <w:jc w:val="center"/>
        </w:trPr>
        <w:tc>
          <w:tcPr>
            <w:tcW w:w="198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ABC0E13" w14:textId="77777777" w:rsidR="00704BFF" w:rsidRPr="00137CD1" w:rsidRDefault="00704BFF" w:rsidP="00B515B2">
            <w:pPr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Metformin, n (%)</w:t>
            </w:r>
          </w:p>
        </w:tc>
        <w:tc>
          <w:tcPr>
            <w:tcW w:w="103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B74D52D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GB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GB"/>
              </w:rPr>
              <w:t>407 (82%)</w:t>
            </w:r>
          </w:p>
        </w:tc>
        <w:tc>
          <w:tcPr>
            <w:tcW w:w="122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C231D3A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412 (80%)</w:t>
            </w:r>
          </w:p>
        </w:tc>
        <w:tc>
          <w:tcPr>
            <w:tcW w:w="7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A2519E6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0.30</w:t>
            </w:r>
          </w:p>
        </w:tc>
      </w:tr>
      <w:tr w:rsidR="00704BFF" w:rsidRPr="00137CD1" w14:paraId="32FCBF57" w14:textId="77777777" w:rsidTr="00B515B2">
        <w:trPr>
          <w:trHeight w:val="111"/>
          <w:jc w:val="center"/>
        </w:trPr>
        <w:tc>
          <w:tcPr>
            <w:tcW w:w="198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A7C4B37" w14:textId="77777777" w:rsidR="00704BFF" w:rsidRPr="00137CD1" w:rsidRDefault="00704BFF" w:rsidP="00B515B2">
            <w:pPr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Sulfonylurea, n (%)</w:t>
            </w:r>
          </w:p>
        </w:tc>
        <w:tc>
          <w:tcPr>
            <w:tcW w:w="103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D5E7731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GB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GB"/>
              </w:rPr>
              <w:t>209 (42%)</w:t>
            </w:r>
          </w:p>
        </w:tc>
        <w:tc>
          <w:tcPr>
            <w:tcW w:w="122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C0F502A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82 (16%)</w:t>
            </w:r>
          </w:p>
        </w:tc>
        <w:tc>
          <w:tcPr>
            <w:tcW w:w="7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72835264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&lt;0.0001</w:t>
            </w:r>
          </w:p>
        </w:tc>
      </w:tr>
      <w:tr w:rsidR="00704BFF" w:rsidRPr="00137CD1" w14:paraId="0BE36144" w14:textId="77777777" w:rsidTr="00B515B2">
        <w:trPr>
          <w:trHeight w:val="111"/>
          <w:jc w:val="center"/>
        </w:trPr>
        <w:tc>
          <w:tcPr>
            <w:tcW w:w="198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5452D92" w14:textId="77777777" w:rsidR="00704BFF" w:rsidRPr="00137CD1" w:rsidRDefault="00704BFF" w:rsidP="00B515B2">
            <w:pPr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DPP-4i, n (%)</w:t>
            </w:r>
          </w:p>
        </w:tc>
        <w:tc>
          <w:tcPr>
            <w:tcW w:w="103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9F20005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GB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GB"/>
              </w:rPr>
              <w:t>47 (10%)</w:t>
            </w:r>
          </w:p>
        </w:tc>
        <w:tc>
          <w:tcPr>
            <w:tcW w:w="122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3F7B2AF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43 (8%)</w:t>
            </w:r>
          </w:p>
        </w:tc>
        <w:tc>
          <w:tcPr>
            <w:tcW w:w="7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508EA882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0.51</w:t>
            </w:r>
          </w:p>
        </w:tc>
      </w:tr>
      <w:tr w:rsidR="00704BFF" w:rsidRPr="00137CD1" w14:paraId="401E3C94" w14:textId="77777777" w:rsidTr="00B515B2">
        <w:trPr>
          <w:trHeight w:val="111"/>
          <w:jc w:val="center"/>
        </w:trPr>
        <w:tc>
          <w:tcPr>
            <w:tcW w:w="198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D171F9B" w14:textId="77777777" w:rsidR="00704BFF" w:rsidRPr="00137CD1" w:rsidRDefault="00704BFF" w:rsidP="00B515B2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24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</w:rPr>
              <w:t>Insulin</w:t>
            </w: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, n (%)</w:t>
            </w:r>
          </w:p>
        </w:tc>
        <w:tc>
          <w:tcPr>
            <w:tcW w:w="103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6B245619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</w:rPr>
              <w:t>160 (32%)</w:t>
            </w:r>
          </w:p>
        </w:tc>
        <w:tc>
          <w:tcPr>
            <w:tcW w:w="122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C07E049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</w:rPr>
              <w:t>297 (58%)</w:t>
            </w:r>
          </w:p>
        </w:tc>
        <w:tc>
          <w:tcPr>
            <w:tcW w:w="7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05343D3F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&lt;0.0001</w:t>
            </w:r>
          </w:p>
        </w:tc>
      </w:tr>
      <w:tr w:rsidR="00704BFF" w:rsidRPr="00137CD1" w14:paraId="52F5550F" w14:textId="77777777" w:rsidTr="00B515B2">
        <w:trPr>
          <w:trHeight w:val="111"/>
          <w:jc w:val="center"/>
        </w:trPr>
        <w:tc>
          <w:tcPr>
            <w:tcW w:w="198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306D76D" w14:textId="77777777" w:rsidR="00704BFF" w:rsidRPr="00137CD1" w:rsidRDefault="00704BFF" w:rsidP="00B515B2">
            <w:pPr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24"/>
                <w:lang w:val="en-US"/>
              </w:rPr>
              <w:t>Procedures during index hospitalization</w:t>
            </w:r>
          </w:p>
        </w:tc>
        <w:tc>
          <w:tcPr>
            <w:tcW w:w="103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8834C63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122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0163900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7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F956FF7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</w:p>
        </w:tc>
      </w:tr>
      <w:tr w:rsidR="00704BFF" w:rsidRPr="00137CD1" w14:paraId="4D6537A6" w14:textId="77777777" w:rsidTr="00B515B2">
        <w:trPr>
          <w:trHeight w:val="111"/>
          <w:jc w:val="center"/>
        </w:trPr>
        <w:tc>
          <w:tcPr>
            <w:tcW w:w="198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8CD1185" w14:textId="77777777" w:rsidR="00704BFF" w:rsidRPr="00137CD1" w:rsidRDefault="00704BFF" w:rsidP="00B515B2">
            <w:pPr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Coronary multivessel disease, n (%)</w:t>
            </w:r>
          </w:p>
        </w:tc>
        <w:tc>
          <w:tcPr>
            <w:tcW w:w="103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E25D276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</w:rPr>
              <w:t>353 (71%)</w:t>
            </w:r>
          </w:p>
        </w:tc>
        <w:tc>
          <w:tcPr>
            <w:tcW w:w="122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C07ED14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</w:rPr>
              <w:t>379 (73%)</w:t>
            </w:r>
          </w:p>
        </w:tc>
        <w:tc>
          <w:tcPr>
            <w:tcW w:w="7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71F0DE8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0.48</w:t>
            </w:r>
          </w:p>
        </w:tc>
      </w:tr>
      <w:tr w:rsidR="00704BFF" w:rsidRPr="00137CD1" w14:paraId="3E749C00" w14:textId="77777777" w:rsidTr="00B515B2">
        <w:trPr>
          <w:trHeight w:val="111"/>
          <w:jc w:val="center"/>
        </w:trPr>
        <w:tc>
          <w:tcPr>
            <w:tcW w:w="198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F14C840" w14:textId="77777777" w:rsidR="00704BFF" w:rsidRPr="00137CD1" w:rsidRDefault="00704BFF" w:rsidP="00B515B2">
            <w:pPr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</w:rPr>
              <w:t>PCI, n (%)</w:t>
            </w:r>
          </w:p>
        </w:tc>
        <w:tc>
          <w:tcPr>
            <w:tcW w:w="103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B531D23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</w:rPr>
              <w:t>344 (70%)</w:t>
            </w:r>
          </w:p>
        </w:tc>
        <w:tc>
          <w:tcPr>
            <w:tcW w:w="122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E91920B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</w:rPr>
              <w:t>375 (73%)</w:t>
            </w:r>
          </w:p>
        </w:tc>
        <w:tc>
          <w:tcPr>
            <w:tcW w:w="7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19C9108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0.28</w:t>
            </w:r>
          </w:p>
        </w:tc>
      </w:tr>
      <w:tr w:rsidR="00704BFF" w:rsidRPr="00137CD1" w14:paraId="60106CF8" w14:textId="77777777" w:rsidTr="00B515B2">
        <w:trPr>
          <w:trHeight w:val="111"/>
          <w:jc w:val="center"/>
        </w:trPr>
        <w:tc>
          <w:tcPr>
            <w:tcW w:w="198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A917967" w14:textId="77777777" w:rsidR="00704BFF" w:rsidRPr="00137CD1" w:rsidRDefault="00704BFF" w:rsidP="00B515B2">
            <w:pPr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</w:rPr>
              <w:t>DES implantation</w:t>
            </w: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, n (%)</w:t>
            </w:r>
          </w:p>
        </w:tc>
        <w:tc>
          <w:tcPr>
            <w:tcW w:w="103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9EB303F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</w:rPr>
              <w:t>310 (63%)</w:t>
            </w:r>
          </w:p>
        </w:tc>
        <w:tc>
          <w:tcPr>
            <w:tcW w:w="122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EA6B3D5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</w:rPr>
              <w:t>338 (65%)</w:t>
            </w:r>
          </w:p>
        </w:tc>
        <w:tc>
          <w:tcPr>
            <w:tcW w:w="7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C4DCF24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0.36</w:t>
            </w:r>
          </w:p>
        </w:tc>
      </w:tr>
      <w:tr w:rsidR="00704BFF" w:rsidRPr="00137CD1" w14:paraId="3CE129A1" w14:textId="77777777" w:rsidTr="00B515B2">
        <w:trPr>
          <w:trHeight w:val="111"/>
          <w:jc w:val="center"/>
        </w:trPr>
        <w:tc>
          <w:tcPr>
            <w:tcW w:w="198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1315E93" w14:textId="77777777" w:rsidR="00704BFF" w:rsidRPr="00137CD1" w:rsidRDefault="00704BFF" w:rsidP="00B515B2">
            <w:pPr>
              <w:rPr>
                <w:rFonts w:ascii="Times New Roman" w:eastAsia="Calibri" w:hAnsi="Times New Roman" w:cs="Times New Roman"/>
                <w:b/>
                <w:i/>
                <w:sz w:val="18"/>
                <w:szCs w:val="24"/>
              </w:rPr>
            </w:pPr>
            <w:r w:rsidRPr="00137CD1">
              <w:rPr>
                <w:rFonts w:ascii="Times New Roman" w:eastAsia="Calibri" w:hAnsi="Times New Roman" w:cs="Times New Roman"/>
                <w:b/>
                <w:i/>
                <w:sz w:val="18"/>
                <w:szCs w:val="24"/>
              </w:rPr>
              <w:t>Endpoints</w:t>
            </w:r>
          </w:p>
        </w:tc>
        <w:tc>
          <w:tcPr>
            <w:tcW w:w="103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E06309B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122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E835FE2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7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1023612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</w:p>
        </w:tc>
      </w:tr>
      <w:tr w:rsidR="00704BFF" w:rsidRPr="00137CD1" w14:paraId="2FDECFBE" w14:textId="77777777" w:rsidTr="00B515B2">
        <w:trPr>
          <w:trHeight w:val="111"/>
          <w:jc w:val="center"/>
        </w:trPr>
        <w:tc>
          <w:tcPr>
            <w:tcW w:w="198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506DE35" w14:textId="77777777" w:rsidR="00704BFF" w:rsidRPr="00137CD1" w:rsidRDefault="00704BFF" w:rsidP="00B515B2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</w:rPr>
              <w:t xml:space="preserve">Primary endpoint, n (%) </w:t>
            </w:r>
          </w:p>
        </w:tc>
        <w:tc>
          <w:tcPr>
            <w:tcW w:w="103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3874D21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</w:rPr>
              <w:t>84 (17%)</w:t>
            </w:r>
          </w:p>
        </w:tc>
        <w:tc>
          <w:tcPr>
            <w:tcW w:w="122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8A6B578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</w:rPr>
              <w:t>79 (15%)</w:t>
            </w:r>
          </w:p>
        </w:tc>
        <w:tc>
          <w:tcPr>
            <w:tcW w:w="7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E8C8533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0.46</w:t>
            </w:r>
          </w:p>
        </w:tc>
      </w:tr>
      <w:tr w:rsidR="00704BFF" w:rsidRPr="00137CD1" w14:paraId="08CE4590" w14:textId="77777777" w:rsidTr="00B515B2">
        <w:trPr>
          <w:trHeight w:val="111"/>
          <w:jc w:val="center"/>
        </w:trPr>
        <w:tc>
          <w:tcPr>
            <w:tcW w:w="198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1D47A2D" w14:textId="77777777" w:rsidR="00704BFF" w:rsidRPr="00137CD1" w:rsidRDefault="00704BFF" w:rsidP="00B515B2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</w:rPr>
              <w:t>In-hospital mortality, n (%)</w:t>
            </w:r>
          </w:p>
        </w:tc>
        <w:tc>
          <w:tcPr>
            <w:tcW w:w="103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F5FD522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</w:rPr>
              <w:t>17 (3%)</w:t>
            </w:r>
          </w:p>
        </w:tc>
        <w:tc>
          <w:tcPr>
            <w:tcW w:w="122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A804973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</w:rPr>
              <w:t>18 (3%)</w:t>
            </w:r>
          </w:p>
        </w:tc>
        <w:tc>
          <w:tcPr>
            <w:tcW w:w="7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68EA148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0.97</w:t>
            </w:r>
          </w:p>
        </w:tc>
      </w:tr>
      <w:tr w:rsidR="00704BFF" w:rsidRPr="00137CD1" w14:paraId="01F3B951" w14:textId="77777777" w:rsidTr="00B515B2">
        <w:trPr>
          <w:trHeight w:val="111"/>
          <w:jc w:val="center"/>
        </w:trPr>
        <w:tc>
          <w:tcPr>
            <w:tcW w:w="198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C4F6932" w14:textId="77777777" w:rsidR="00704BFF" w:rsidRPr="00137CD1" w:rsidRDefault="00704BFF" w:rsidP="00B515B2">
            <w:pPr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</w:rPr>
              <w:t>Acute heart failure, n (%)</w:t>
            </w:r>
          </w:p>
        </w:tc>
        <w:tc>
          <w:tcPr>
            <w:tcW w:w="103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D8392BC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</w:rPr>
              <w:t>70 (14%)</w:t>
            </w:r>
          </w:p>
        </w:tc>
        <w:tc>
          <w:tcPr>
            <w:tcW w:w="122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BA0FB9A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</w:rPr>
              <w:t>64 (12%)</w:t>
            </w:r>
          </w:p>
        </w:tc>
        <w:tc>
          <w:tcPr>
            <w:tcW w:w="7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9E143D2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0.41</w:t>
            </w:r>
          </w:p>
        </w:tc>
      </w:tr>
      <w:tr w:rsidR="00704BFF" w:rsidRPr="00137CD1" w14:paraId="464B34EE" w14:textId="77777777" w:rsidTr="00B515B2">
        <w:trPr>
          <w:trHeight w:val="111"/>
          <w:jc w:val="center"/>
        </w:trPr>
        <w:tc>
          <w:tcPr>
            <w:tcW w:w="198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E190CB9" w14:textId="77777777" w:rsidR="00704BFF" w:rsidRPr="00137CD1" w:rsidRDefault="00704BFF" w:rsidP="00B515B2">
            <w:pPr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AKI requiring RRT, n (%)</w:t>
            </w:r>
          </w:p>
        </w:tc>
        <w:tc>
          <w:tcPr>
            <w:tcW w:w="103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20A0D2C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2 (0.4%)</w:t>
            </w:r>
          </w:p>
        </w:tc>
        <w:tc>
          <w:tcPr>
            <w:tcW w:w="122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6A8140B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1 (0.2%)</w:t>
            </w:r>
          </w:p>
        </w:tc>
        <w:tc>
          <w:tcPr>
            <w:tcW w:w="7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915D9A4" w14:textId="77777777" w:rsidR="00704BFF" w:rsidRPr="00137CD1" w:rsidRDefault="00704BFF" w:rsidP="00B515B2">
            <w:pPr>
              <w:jc w:val="center"/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</w:pPr>
            <w:r w:rsidRPr="00137CD1">
              <w:rPr>
                <w:rFonts w:ascii="Times New Roman" w:eastAsia="Calibri" w:hAnsi="Times New Roman" w:cs="Times New Roman"/>
                <w:sz w:val="18"/>
                <w:szCs w:val="24"/>
                <w:lang w:val="en-US"/>
              </w:rPr>
              <w:t>0.54</w:t>
            </w:r>
          </w:p>
        </w:tc>
      </w:tr>
    </w:tbl>
    <w:p w14:paraId="4E3A6BD2" w14:textId="77777777" w:rsidR="00704BFF" w:rsidRPr="00137CD1" w:rsidRDefault="00704BFF" w:rsidP="00704BFF">
      <w:pPr>
        <w:jc w:val="both"/>
        <w:rPr>
          <w:rFonts w:ascii="Times New Roman" w:hAnsi="Times New Roman" w:cs="Times New Roman"/>
          <w:b/>
          <w:sz w:val="18"/>
          <w:szCs w:val="24"/>
          <w:lang w:val="en-US"/>
        </w:rPr>
      </w:pPr>
    </w:p>
    <w:p w14:paraId="32473D91" w14:textId="77777777" w:rsidR="00704BFF" w:rsidRPr="00137CD1" w:rsidRDefault="00704BFF" w:rsidP="00704BFF">
      <w:pPr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137CD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Abbreviations: ACE-I = angiotensin-converting-enzyme inhibitors; AKI = acute kidney injury; ARBs = angiotensin II receptor blockers; CKD = chronic kidney disease; COPD = chronic obstructive pulmonary disease; DES = drug-eluting stent; DM = diabetes mellitus; DPP-4i = </w:t>
      </w:r>
      <w:r w:rsidRPr="00137CD1"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 xml:space="preserve">dipeptidyl peptidase-4 inhibitors; </w:t>
      </w:r>
      <w:r w:rsidRPr="00137CD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IHD = ischemic heart disease; MI = myocardial infarction; PCI = percutaneous coronary intervention; RRT = renal replacement therapy; STEMI = ST-elevation myocardial infarction. </w:t>
      </w:r>
    </w:p>
    <w:p w14:paraId="7211BB30" w14:textId="77777777" w:rsidR="00704BFF" w:rsidRPr="00137CD1" w:rsidRDefault="00704BFF" w:rsidP="00704BF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37CD1">
        <w:rPr>
          <w:rFonts w:ascii="Times New Roman" w:hAnsi="Times New Roman" w:cs="Times New Roman"/>
          <w:sz w:val="24"/>
          <w:szCs w:val="24"/>
          <w:lang w:val="en-US"/>
        </w:rPr>
        <w:t xml:space="preserve">20 patients treated with both classes of drugs were excluded from the analysis. </w:t>
      </w:r>
    </w:p>
    <w:p w14:paraId="2D4726A3" w14:textId="77777777" w:rsidR="00704BFF" w:rsidRPr="00137CD1" w:rsidRDefault="00704BFF" w:rsidP="00704BFF">
      <w:pPr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</w:p>
    <w:p w14:paraId="0485FF2B" w14:textId="06E51783" w:rsidR="00704BFF" w:rsidRDefault="00704BFF" w:rsidP="006B1E02">
      <w:pPr>
        <w:jc w:val="both"/>
        <w:rPr>
          <w:rFonts w:ascii="Times New Roman" w:hAnsi="Times New Roman" w:cs="Times New Roman"/>
          <w:bCs/>
          <w:iCs/>
          <w:szCs w:val="24"/>
          <w:lang w:val="en-US"/>
        </w:rPr>
      </w:pPr>
      <w:r w:rsidRPr="00137CD1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a</w:t>
      </w:r>
      <w:r w:rsidRPr="00137CD1">
        <w:rPr>
          <w:rFonts w:ascii="Times New Roman" w:hAnsi="Times New Roman" w:cs="Times New Roman"/>
          <w:bCs/>
          <w:iCs/>
          <w:sz w:val="24"/>
          <w:szCs w:val="24"/>
          <w:lang w:val="en-US"/>
        </w:rPr>
        <w:t>in the previous 10 years.</w:t>
      </w:r>
      <w:r w:rsidRPr="00704BFF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</w:p>
    <w:sectPr w:rsidR="00704BFF" w:rsidSect="00137CD1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B52F7D" w14:textId="77777777" w:rsidR="00416DA9" w:rsidRDefault="00416DA9" w:rsidP="00FB211C">
      <w:pPr>
        <w:spacing w:after="0" w:line="240" w:lineRule="auto"/>
      </w:pPr>
      <w:r>
        <w:separator/>
      </w:r>
    </w:p>
  </w:endnote>
  <w:endnote w:type="continuationSeparator" w:id="0">
    <w:p w14:paraId="36A52549" w14:textId="77777777" w:rsidR="00416DA9" w:rsidRDefault="00416DA9" w:rsidP="00FB21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79641309"/>
      <w:docPartObj>
        <w:docPartGallery w:val="Page Numbers (Bottom of Page)"/>
        <w:docPartUnique/>
      </w:docPartObj>
    </w:sdtPr>
    <w:sdtEndPr/>
    <w:sdtContent>
      <w:p w14:paraId="0C6F006E" w14:textId="4CD50B48" w:rsidR="00F81025" w:rsidRDefault="00F8102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A5BF7">
          <w:rPr>
            <w:noProof/>
          </w:rPr>
          <w:t>1</w:t>
        </w:r>
        <w:r>
          <w:fldChar w:fldCharType="end"/>
        </w:r>
      </w:p>
    </w:sdtContent>
  </w:sdt>
  <w:p w14:paraId="197025A0" w14:textId="77777777" w:rsidR="00F81025" w:rsidRDefault="00F8102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1438C6" w14:textId="77777777" w:rsidR="00416DA9" w:rsidRDefault="00416DA9" w:rsidP="00FB211C">
      <w:pPr>
        <w:spacing w:after="0" w:line="240" w:lineRule="auto"/>
      </w:pPr>
      <w:r>
        <w:separator/>
      </w:r>
    </w:p>
  </w:footnote>
  <w:footnote w:type="continuationSeparator" w:id="0">
    <w:p w14:paraId="5D4DFA5C" w14:textId="77777777" w:rsidR="00416DA9" w:rsidRDefault="00416DA9" w:rsidP="00FB21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1F45CC"/>
    <w:multiLevelType w:val="hybridMultilevel"/>
    <w:tmpl w:val="E960A44C"/>
    <w:lvl w:ilvl="0" w:tplc="3C50426E">
      <w:start w:val="13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96657A"/>
    <w:multiLevelType w:val="hybridMultilevel"/>
    <w:tmpl w:val="5A34D7B2"/>
    <w:lvl w:ilvl="0" w:tplc="8E9A27E2">
      <w:start w:val="13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7"/>
  <w:revisionView w:markup="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AB2"/>
    <w:rsid w:val="00001713"/>
    <w:rsid w:val="00017355"/>
    <w:rsid w:val="00033772"/>
    <w:rsid w:val="00044444"/>
    <w:rsid w:val="00044A09"/>
    <w:rsid w:val="000677E2"/>
    <w:rsid w:val="00071AE1"/>
    <w:rsid w:val="0008213B"/>
    <w:rsid w:val="00086464"/>
    <w:rsid w:val="000C263C"/>
    <w:rsid w:val="000D525F"/>
    <w:rsid w:val="000E49F1"/>
    <w:rsid w:val="00127028"/>
    <w:rsid w:val="00137CD1"/>
    <w:rsid w:val="00140BE2"/>
    <w:rsid w:val="00142F5B"/>
    <w:rsid w:val="00154EC2"/>
    <w:rsid w:val="001625B1"/>
    <w:rsid w:val="001651BC"/>
    <w:rsid w:val="001822F7"/>
    <w:rsid w:val="00191747"/>
    <w:rsid w:val="001B300D"/>
    <w:rsid w:val="001B6B41"/>
    <w:rsid w:val="001F0821"/>
    <w:rsid w:val="00200CF6"/>
    <w:rsid w:val="002112C8"/>
    <w:rsid w:val="00226A22"/>
    <w:rsid w:val="002725DC"/>
    <w:rsid w:val="00297233"/>
    <w:rsid w:val="002A02D5"/>
    <w:rsid w:val="002D1509"/>
    <w:rsid w:val="002D1589"/>
    <w:rsid w:val="002E702C"/>
    <w:rsid w:val="002F0B69"/>
    <w:rsid w:val="002F767B"/>
    <w:rsid w:val="00307986"/>
    <w:rsid w:val="00312AB2"/>
    <w:rsid w:val="0033311B"/>
    <w:rsid w:val="00343935"/>
    <w:rsid w:val="00372B95"/>
    <w:rsid w:val="0038365D"/>
    <w:rsid w:val="00385C49"/>
    <w:rsid w:val="003A6903"/>
    <w:rsid w:val="003B6660"/>
    <w:rsid w:val="003C57CF"/>
    <w:rsid w:val="003E0C48"/>
    <w:rsid w:val="003E7F7B"/>
    <w:rsid w:val="003F0C5D"/>
    <w:rsid w:val="003F1794"/>
    <w:rsid w:val="00416DA9"/>
    <w:rsid w:val="00425BAF"/>
    <w:rsid w:val="004302C8"/>
    <w:rsid w:val="00472BDD"/>
    <w:rsid w:val="004C7D77"/>
    <w:rsid w:val="004D3661"/>
    <w:rsid w:val="004F1DEE"/>
    <w:rsid w:val="00501CB0"/>
    <w:rsid w:val="00504746"/>
    <w:rsid w:val="00517FCB"/>
    <w:rsid w:val="00542814"/>
    <w:rsid w:val="00546668"/>
    <w:rsid w:val="00570F60"/>
    <w:rsid w:val="00590EE7"/>
    <w:rsid w:val="005A3E25"/>
    <w:rsid w:val="005B191B"/>
    <w:rsid w:val="005B196A"/>
    <w:rsid w:val="005B70E7"/>
    <w:rsid w:val="005D0B8C"/>
    <w:rsid w:val="005F7616"/>
    <w:rsid w:val="005F7EF1"/>
    <w:rsid w:val="00604C2D"/>
    <w:rsid w:val="00604D2B"/>
    <w:rsid w:val="0061242D"/>
    <w:rsid w:val="00626421"/>
    <w:rsid w:val="00632677"/>
    <w:rsid w:val="00675087"/>
    <w:rsid w:val="0068425D"/>
    <w:rsid w:val="00686FCF"/>
    <w:rsid w:val="00695CB7"/>
    <w:rsid w:val="006A502E"/>
    <w:rsid w:val="006B1E02"/>
    <w:rsid w:val="006D5555"/>
    <w:rsid w:val="006F359F"/>
    <w:rsid w:val="006F4379"/>
    <w:rsid w:val="00704BFF"/>
    <w:rsid w:val="00732453"/>
    <w:rsid w:val="00737497"/>
    <w:rsid w:val="00757935"/>
    <w:rsid w:val="00760975"/>
    <w:rsid w:val="00764814"/>
    <w:rsid w:val="00776E06"/>
    <w:rsid w:val="0079133A"/>
    <w:rsid w:val="007C1194"/>
    <w:rsid w:val="007E1D19"/>
    <w:rsid w:val="007F1C6B"/>
    <w:rsid w:val="008127B0"/>
    <w:rsid w:val="00826D3F"/>
    <w:rsid w:val="00855607"/>
    <w:rsid w:val="00887C6D"/>
    <w:rsid w:val="008A3FDC"/>
    <w:rsid w:val="008B0F03"/>
    <w:rsid w:val="008D21BD"/>
    <w:rsid w:val="008D40E6"/>
    <w:rsid w:val="008E175D"/>
    <w:rsid w:val="008E52FC"/>
    <w:rsid w:val="008F01EB"/>
    <w:rsid w:val="008F24D4"/>
    <w:rsid w:val="008F2520"/>
    <w:rsid w:val="00900A79"/>
    <w:rsid w:val="0092670F"/>
    <w:rsid w:val="00933999"/>
    <w:rsid w:val="00945F38"/>
    <w:rsid w:val="0096697D"/>
    <w:rsid w:val="009772AE"/>
    <w:rsid w:val="009A44EC"/>
    <w:rsid w:val="009C0874"/>
    <w:rsid w:val="009C1ED6"/>
    <w:rsid w:val="009D04FC"/>
    <w:rsid w:val="009E7655"/>
    <w:rsid w:val="009F28E8"/>
    <w:rsid w:val="009F37AA"/>
    <w:rsid w:val="009F5C24"/>
    <w:rsid w:val="00A02102"/>
    <w:rsid w:val="00A03F80"/>
    <w:rsid w:val="00A04D00"/>
    <w:rsid w:val="00A1345E"/>
    <w:rsid w:val="00A16B4B"/>
    <w:rsid w:val="00A358E0"/>
    <w:rsid w:val="00A73991"/>
    <w:rsid w:val="00A73B0F"/>
    <w:rsid w:val="00A92FF1"/>
    <w:rsid w:val="00AA0990"/>
    <w:rsid w:val="00AA54E2"/>
    <w:rsid w:val="00AD11D9"/>
    <w:rsid w:val="00AE0789"/>
    <w:rsid w:val="00AE2413"/>
    <w:rsid w:val="00AE701A"/>
    <w:rsid w:val="00B04401"/>
    <w:rsid w:val="00B05CE0"/>
    <w:rsid w:val="00B21F39"/>
    <w:rsid w:val="00B32205"/>
    <w:rsid w:val="00B37D87"/>
    <w:rsid w:val="00B4665F"/>
    <w:rsid w:val="00B85A9A"/>
    <w:rsid w:val="00BF48C7"/>
    <w:rsid w:val="00C13010"/>
    <w:rsid w:val="00C16FA9"/>
    <w:rsid w:val="00C2091E"/>
    <w:rsid w:val="00C26FCF"/>
    <w:rsid w:val="00C91289"/>
    <w:rsid w:val="00CB719C"/>
    <w:rsid w:val="00CC3731"/>
    <w:rsid w:val="00D051C5"/>
    <w:rsid w:val="00D47F6D"/>
    <w:rsid w:val="00D510A8"/>
    <w:rsid w:val="00D54C24"/>
    <w:rsid w:val="00D61C47"/>
    <w:rsid w:val="00D70D63"/>
    <w:rsid w:val="00D86BCD"/>
    <w:rsid w:val="00D90023"/>
    <w:rsid w:val="00D91983"/>
    <w:rsid w:val="00D93686"/>
    <w:rsid w:val="00D97364"/>
    <w:rsid w:val="00DA020D"/>
    <w:rsid w:val="00DA3838"/>
    <w:rsid w:val="00DA5BF7"/>
    <w:rsid w:val="00DB1C2A"/>
    <w:rsid w:val="00DD6F3D"/>
    <w:rsid w:val="00DD7F04"/>
    <w:rsid w:val="00E1234B"/>
    <w:rsid w:val="00E2154E"/>
    <w:rsid w:val="00E35D9B"/>
    <w:rsid w:val="00E44C18"/>
    <w:rsid w:val="00E4739A"/>
    <w:rsid w:val="00E61D74"/>
    <w:rsid w:val="00E62FF9"/>
    <w:rsid w:val="00E76F01"/>
    <w:rsid w:val="00E872C6"/>
    <w:rsid w:val="00E975E9"/>
    <w:rsid w:val="00EB0A29"/>
    <w:rsid w:val="00EC53FE"/>
    <w:rsid w:val="00ED4C29"/>
    <w:rsid w:val="00EF05CC"/>
    <w:rsid w:val="00F05EAF"/>
    <w:rsid w:val="00F47CE7"/>
    <w:rsid w:val="00F534E6"/>
    <w:rsid w:val="00F81025"/>
    <w:rsid w:val="00FB211C"/>
    <w:rsid w:val="00FC33EE"/>
    <w:rsid w:val="00FD207E"/>
    <w:rsid w:val="00FD24EB"/>
    <w:rsid w:val="00FF5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8A38A"/>
  <w15:docId w15:val="{D8982FA8-B5A1-3B41-AF51-90A8A1CA3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21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chiara1">
    <w:name w:val="Griglia tabella chiara1"/>
    <w:basedOn w:val="TableNormal"/>
    <w:uiPriority w:val="40"/>
    <w:rsid w:val="00312AB2"/>
    <w:pPr>
      <w:spacing w:after="0" w:line="240" w:lineRule="auto"/>
    </w:pPr>
    <w:tblPr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17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79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211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211C"/>
  </w:style>
  <w:style w:type="paragraph" w:styleId="Footer">
    <w:name w:val="footer"/>
    <w:basedOn w:val="Normal"/>
    <w:link w:val="FooterChar"/>
    <w:uiPriority w:val="99"/>
    <w:unhideWhenUsed/>
    <w:rsid w:val="00FB211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11C"/>
  </w:style>
  <w:style w:type="paragraph" w:styleId="ListParagraph">
    <w:name w:val="List Paragraph"/>
    <w:basedOn w:val="Normal"/>
    <w:uiPriority w:val="34"/>
    <w:qFormat/>
    <w:rsid w:val="006124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32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3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3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575956-8CDC-4BE4-AE0C-F869450C15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80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na Foresta</dc:creator>
  <cp:keywords/>
  <dc:description/>
  <cp:lastModifiedBy>Sangeetha Sekar</cp:lastModifiedBy>
  <cp:revision>10</cp:revision>
  <cp:lastPrinted>2021-08-12T14:55:00Z</cp:lastPrinted>
  <dcterms:created xsi:type="dcterms:W3CDTF">2022-09-12T20:57:00Z</dcterms:created>
  <dcterms:modified xsi:type="dcterms:W3CDTF">2023-01-31T06:45:00Z</dcterms:modified>
</cp:coreProperties>
</file>